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1D77" w:rsidRDefault="007A3912">
      <w:r>
        <w:t xml:space="preserve">Table </w:t>
      </w:r>
      <w:r w:rsidR="00B840CE">
        <w:t>S</w:t>
      </w:r>
      <w:r>
        <w:t>2. Trends in characteristics and mortality for ICU admissions following out-of-hospital cardiac arrest</w:t>
      </w:r>
      <w:r w:rsidR="00884B9D">
        <w:t>. Data from the 116 ICUs contributing data throughout the study period.</w:t>
      </w:r>
    </w:p>
    <w:tbl>
      <w:tblPr>
        <w:tblpPr w:leftFromText="180" w:rightFromText="180" w:vertAnchor="text" w:horzAnchor="page" w:tblpX="479" w:tblpY="109"/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66"/>
        <w:gridCol w:w="1038"/>
        <w:gridCol w:w="1070"/>
        <w:gridCol w:w="1069"/>
        <w:gridCol w:w="1070"/>
        <w:gridCol w:w="1069"/>
        <w:gridCol w:w="1070"/>
        <w:gridCol w:w="1069"/>
        <w:gridCol w:w="1070"/>
        <w:gridCol w:w="1069"/>
        <w:gridCol w:w="1070"/>
        <w:gridCol w:w="1070"/>
        <w:gridCol w:w="850"/>
      </w:tblGrid>
      <w:tr w:rsidR="0070428B" w:rsidRPr="0070428B" w:rsidTr="007917C1">
        <w:trPr>
          <w:trHeight w:val="28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0428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1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1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1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1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0428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p value for trend</w:t>
            </w:r>
          </w:p>
        </w:tc>
      </w:tr>
      <w:tr w:rsidR="00CD1D53" w:rsidRPr="0070428B" w:rsidTr="007917C1">
        <w:trPr>
          <w:trHeight w:val="28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CD1D53" w:rsidRPr="0070428B" w:rsidRDefault="00CD1D53" w:rsidP="0070428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Number of admission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s after cardiac arrest, n (%)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ind w:left="-1765" w:firstLine="1765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 xml:space="preserve">1,186 (2.1) 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 xml:space="preserve">1,236 (2.1) 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207 (2.0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434 (2.4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649 (2.6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629 (2.5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752 (2.5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914 (2.6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,083 (2.6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,282 (2.8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,271 (2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&lt;0.001</w:t>
            </w:r>
          </w:p>
        </w:tc>
      </w:tr>
      <w:tr w:rsidR="00CD1D53" w:rsidRPr="0070428B" w:rsidTr="007917C1">
        <w:trPr>
          <w:trHeight w:val="28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CD1D53" w:rsidRPr="0070428B" w:rsidRDefault="00CD1D53" w:rsidP="0070428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 xml:space="preserve">Age, mean (sd)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60 (17.6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62 (17.4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61 (16.8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59 (18.6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60 (17.6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60 (17.3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61 (17.2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61 (17.2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61 (17.4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60 (17.6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60 (17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0.809</w:t>
            </w:r>
          </w:p>
        </w:tc>
      </w:tr>
      <w:tr w:rsidR="00CD1D53" w:rsidRPr="0070428B" w:rsidTr="007917C1">
        <w:trPr>
          <w:trHeight w:val="28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CD1D53" w:rsidRPr="0070428B" w:rsidRDefault="00CD1D53" w:rsidP="0070428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 xml:space="preserve">Gender, males n (%)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708 (60.1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768 (62.3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753 (62.6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906 (63.1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050 (64.3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034 (64.0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119 (64.9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207 (63.8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357 (65.4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463 (64.8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399 (63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0.015</w:t>
            </w:r>
          </w:p>
        </w:tc>
      </w:tr>
      <w:tr w:rsidR="00CD1D53" w:rsidRPr="0070428B" w:rsidTr="007917C1">
        <w:trPr>
          <w:trHeight w:val="28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CD1D53" w:rsidRPr="0070428B" w:rsidRDefault="00CD1D53" w:rsidP="0070428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 xml:space="preserve">ICNARC Physiology Score, mean (sd)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8 (10.1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8 (10.1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8 (10.1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8 (10.0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8 (10.0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8 (9.9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8 (9.5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9 (9.6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9 (9.5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9 (9.7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9 (10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&lt;0.001</w:t>
            </w:r>
          </w:p>
        </w:tc>
      </w:tr>
      <w:tr w:rsidR="00CD1D53" w:rsidRPr="0070428B" w:rsidTr="007917C1">
        <w:trPr>
          <w:trHeight w:val="28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CD1D53" w:rsidRPr="0070428B" w:rsidRDefault="00CD1D53" w:rsidP="0070428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 xml:space="preserve">Critical care unit length of stay, mean (sd)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4 (6.5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4 (5.9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4 (5.7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5 (7.0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4 (6.2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5 (6.3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5 (7.1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5 (7.9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5 (8.2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5 (7.8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5 (8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&lt;0.001*</w:t>
            </w:r>
          </w:p>
        </w:tc>
      </w:tr>
      <w:tr w:rsidR="00CD1D53" w:rsidRPr="0070428B" w:rsidTr="007917C1">
        <w:trPr>
          <w:trHeight w:val="28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CD1D53" w:rsidRPr="0070428B" w:rsidRDefault="00CD1D53" w:rsidP="0070428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 xml:space="preserve">Critical care unit length of stay, median (IQR)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.9 (0.8 4.1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.9 (0.8 3.9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.1 (0.9 4.5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.3 (1.0 4.8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.3 (1.0 4.7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.6 (1.1 4.9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.6 (1.1 5.2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.8 (1.2 5.8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.8 (1.2 5.5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3.0 (1.2 5.9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.7 (1.0 5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D53" w:rsidRPr="00B86660" w:rsidRDefault="00956C7D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&lt;0.001*</w:t>
            </w:r>
          </w:p>
        </w:tc>
      </w:tr>
      <w:tr w:rsidR="00CD1D53" w:rsidRPr="0070428B" w:rsidTr="007917C1">
        <w:trPr>
          <w:trHeight w:val="28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CD1D53" w:rsidRPr="0070428B" w:rsidRDefault="00CD1D53" w:rsidP="0070428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 xml:space="preserve">Hospital  length of stay, mean (sd)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2 (27.1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4 (26.6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4 (24.0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4 (24.2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4 (27.9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5 (30.4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4 (30.3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3 (25.4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3 (22.8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3 (23.1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3 (25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&lt;0.001*</w:t>
            </w:r>
          </w:p>
        </w:tc>
      </w:tr>
      <w:tr w:rsidR="00CD1D53" w:rsidRPr="0070428B" w:rsidTr="007917C1">
        <w:trPr>
          <w:trHeight w:val="28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CD1D53" w:rsidRPr="0070428B" w:rsidRDefault="00CD1D53" w:rsidP="0070428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 xml:space="preserve">Hospital length of stay, median (IQR)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3.0 (1.0 12.0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4.0 (1.0 15.0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4.0 (1.0 16.0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4.0 (1.0 16.0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4.0 (1.0 16.0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5.0 (1.0 15.0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4.0 (1.0 15.0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5.0 (2.0 15.0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5.0 (2.0 16.5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5.0 (1.0 14.5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5.0 (1.0 14.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D53" w:rsidRPr="00B86660" w:rsidRDefault="00956C7D" w:rsidP="0070428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&lt;0.001*</w:t>
            </w:r>
          </w:p>
        </w:tc>
      </w:tr>
      <w:tr w:rsidR="00CD1D53" w:rsidRPr="0070428B" w:rsidTr="007917C1">
        <w:trPr>
          <w:trHeight w:val="28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CD1D53" w:rsidRPr="0070428B" w:rsidRDefault="00CD1D53" w:rsidP="0070428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lowest temperature of ≤ 34 </w:t>
            </w:r>
            <w:r w:rsidRPr="00D239D7">
              <w:rPr>
                <w:rFonts w:ascii="Calibri" w:eastAsia="Times New Roman" w:hAnsi="Calibri" w:cs="Times New Roman"/>
                <w:sz w:val="16"/>
                <w:szCs w:val="16"/>
                <w:vertAlign w:val="superscript"/>
              </w:rPr>
              <w:t>o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 xml:space="preserve"> 24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 xml:space="preserve">h  n (%)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53 (13.3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13 (17.8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92 (24.8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511 (36.5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689 (42.8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770 (48.1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894 (52.4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052 (56.4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248 (60.7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374 (61.4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842 (38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&lt;0.001</w:t>
            </w:r>
          </w:p>
        </w:tc>
      </w:tr>
      <w:tr w:rsidR="00CD1D53" w:rsidRPr="0070428B" w:rsidTr="007917C1">
        <w:trPr>
          <w:trHeight w:val="28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CD1D53" w:rsidRPr="0070428B" w:rsidRDefault="00CD1D53" w:rsidP="0070428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 xml:space="preserve">Treatment withdrawn  n (%)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375 (31.8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378 (30.7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383 (31.9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426 (29.7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522 (32.0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527 (32.6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589 (34.2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689 (36.4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715 (34.5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821 (36.4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774 (34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&lt;0.001</w:t>
            </w:r>
          </w:p>
        </w:tc>
      </w:tr>
      <w:tr w:rsidR="00CD1D53" w:rsidRPr="0070428B" w:rsidTr="007917C1">
        <w:trPr>
          <w:trHeight w:val="28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CD1D53" w:rsidRPr="0070428B" w:rsidRDefault="00CD1D53" w:rsidP="0070428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 xml:space="preserve">Time to treatment withdrawn (days)  mean (sd)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3 (3.2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3 (3.3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4 (3.3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4 (3.6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3 (2.8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4 (3.3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4 (2.8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4 (5.0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4 (3.3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5 (4.2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4 (3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&lt;0.001*</w:t>
            </w:r>
          </w:p>
        </w:tc>
      </w:tr>
      <w:tr w:rsidR="00CD1D53" w:rsidRPr="0070428B" w:rsidTr="007917C1">
        <w:trPr>
          <w:trHeight w:val="28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CD1D53" w:rsidRPr="0070428B" w:rsidRDefault="00CD1D53" w:rsidP="0070428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 xml:space="preserve">Time to treatment withdrawn (days) median (IQR)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.4 (1.7 4.1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.5 (1.9 3.6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.5 (1.9 4.1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.6 (1.8 4.2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.9 (1.9 4.3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.9 (2.0 4.5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3.3 (2.0 4.8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3.4 (2.1 5.3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3.2 (2.0 4.8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3.4 (2.1 5.6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3.3 (2.0 5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D53" w:rsidRPr="00B86660" w:rsidRDefault="00956C7D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&lt;0.001*</w:t>
            </w:r>
          </w:p>
        </w:tc>
      </w:tr>
      <w:tr w:rsidR="00CD1D53" w:rsidRPr="0070428B" w:rsidTr="007917C1">
        <w:trPr>
          <w:trHeight w:val="28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CD1D53" w:rsidRPr="0070428B" w:rsidRDefault="00CD1D53" w:rsidP="0070428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Solid organ donor n (%)</w:t>
            </w: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**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38720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4 (2.9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38720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8 (2.2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38720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7 (3.5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38720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35 (3.8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38720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47 (4.6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38720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58 (5.7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38720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75 (6.6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38720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97 (8.1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38720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24 (9.7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38720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23 (8.3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38720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46 (10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&lt;0.001</w:t>
            </w:r>
          </w:p>
        </w:tc>
      </w:tr>
      <w:tr w:rsidR="00CD1D53" w:rsidRPr="0070428B" w:rsidTr="007917C1">
        <w:trPr>
          <w:trHeight w:val="28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CD1D53" w:rsidRPr="0070428B" w:rsidRDefault="00CD1D53" w:rsidP="0070428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0428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CD1D53" w:rsidRPr="0070428B" w:rsidTr="007917C1">
        <w:trPr>
          <w:trHeight w:val="28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CD1D53" w:rsidRPr="0070428B" w:rsidRDefault="00CD1D53" w:rsidP="0070428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 xml:space="preserve">ICU mortality, n (%) 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692 (58.7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654 (53.0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619 (51.5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740 (51.5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844 (51.7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852 (52.7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945 (54.8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034 (54.7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105 (53.3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288 (57.1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252 (56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0.024</w:t>
            </w:r>
          </w:p>
        </w:tc>
      </w:tr>
      <w:tr w:rsidR="00CD1D53" w:rsidRPr="0070428B" w:rsidTr="007917C1">
        <w:trPr>
          <w:trHeight w:val="280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CD1D53" w:rsidRPr="0070428B" w:rsidRDefault="00CD1D53" w:rsidP="0070428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Hospital Mortality, n (%)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822 (70.5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816 (67.0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782 (65.7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922 (64.9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030 (63.7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021 (63.7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129 (65.9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202 (64.0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284 (62.1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487 (66.1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1,452 (65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0428B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0.024</w:t>
            </w:r>
          </w:p>
        </w:tc>
      </w:tr>
      <w:tr w:rsidR="00CD1D53" w:rsidRPr="0070428B" w:rsidTr="007917C1">
        <w:trPr>
          <w:trHeight w:val="375"/>
        </w:trPr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CD1D53" w:rsidRDefault="00CD1D53" w:rsidP="0070428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Survivors discharged home, </w:t>
            </w:r>
          </w:p>
          <w:p w:rsidR="00CD1D53" w:rsidRPr="0070428B" w:rsidRDefault="00CD1D53" w:rsidP="0070428B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 (%)***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917C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61 (75.9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917C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98 (74.1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917C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289 (70.8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917C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330 (66.1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917C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392 (66.9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917C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391 (67.2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917C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387 (66.2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917C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457 (67.7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917C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499 (63.8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917C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503 (65.9)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7917C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483 (64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D53" w:rsidRPr="00B86660" w:rsidRDefault="00CD1D53" w:rsidP="000303F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&lt;0.001</w:t>
            </w:r>
          </w:p>
        </w:tc>
      </w:tr>
    </w:tbl>
    <w:p w:rsidR="00952CB2" w:rsidRDefault="00952CB2" w:rsidP="00952CB2"/>
    <w:p w:rsidR="00AE39DB" w:rsidRPr="00387201" w:rsidRDefault="00387201" w:rsidP="00AE39DB">
      <w:pPr>
        <w:rPr>
          <w:rFonts w:ascii="Calibri" w:eastAsia="Times New Roman" w:hAnsi="Calibri" w:cs="Times New Roman"/>
          <w:sz w:val="20"/>
          <w:szCs w:val="20"/>
        </w:rPr>
      </w:pPr>
      <w:r w:rsidRPr="00387201">
        <w:rPr>
          <w:sz w:val="20"/>
          <w:szCs w:val="20"/>
        </w:rPr>
        <w:t xml:space="preserve">* </w:t>
      </w:r>
      <w:r w:rsidRPr="00387201">
        <w:rPr>
          <w:rFonts w:ascii="Calibri" w:eastAsia="Times New Roman" w:hAnsi="Calibri" w:cs="Times New Roman"/>
          <w:sz w:val="20"/>
          <w:szCs w:val="20"/>
        </w:rPr>
        <w:t xml:space="preserve">Jonckheere-Terpstra test </w:t>
      </w:r>
      <w:r w:rsidRPr="00387201">
        <w:rPr>
          <w:rFonts w:ascii="Calibri" w:eastAsia="Times New Roman" w:hAnsi="Calibri" w:cs="Times New Roman"/>
          <w:sz w:val="20"/>
          <w:szCs w:val="20"/>
        </w:rPr>
        <w:tab/>
      </w:r>
      <w:r w:rsidRPr="00387201">
        <w:rPr>
          <w:rFonts w:ascii="Calibri" w:eastAsia="Times New Roman" w:hAnsi="Calibri" w:cs="Times New Roman"/>
          <w:sz w:val="20"/>
          <w:szCs w:val="20"/>
        </w:rPr>
        <w:tab/>
        <w:t xml:space="preserve">** </w:t>
      </w:r>
      <w:r>
        <w:rPr>
          <w:rFonts w:ascii="Calibri" w:eastAsia="Times New Roman" w:hAnsi="Calibri" w:cs="Times New Roman"/>
          <w:sz w:val="20"/>
          <w:szCs w:val="20"/>
        </w:rPr>
        <w:t>percentage of hospital deaths</w:t>
      </w:r>
      <w:r w:rsidR="00AE39DB">
        <w:rPr>
          <w:rFonts w:ascii="Calibri" w:eastAsia="Times New Roman" w:hAnsi="Calibri" w:cs="Times New Roman"/>
          <w:sz w:val="20"/>
          <w:szCs w:val="20"/>
        </w:rPr>
        <w:tab/>
      </w:r>
      <w:r w:rsidR="00AE39DB">
        <w:rPr>
          <w:rFonts w:ascii="Calibri" w:eastAsia="Times New Roman" w:hAnsi="Calibri" w:cs="Times New Roman"/>
          <w:sz w:val="20"/>
          <w:szCs w:val="20"/>
        </w:rPr>
        <w:tab/>
        <w:t>***percentage of hospital survivors</w:t>
      </w:r>
    </w:p>
    <w:p w:rsidR="00AE39DB" w:rsidRPr="00387201" w:rsidRDefault="00AE39DB" w:rsidP="00AE39DB">
      <w:pPr>
        <w:rPr>
          <w:rFonts w:ascii="Calibri" w:eastAsia="Times New Roman" w:hAnsi="Calibri" w:cs="Times New Roman"/>
          <w:sz w:val="20"/>
          <w:szCs w:val="20"/>
        </w:rPr>
      </w:pPr>
    </w:p>
    <w:p w:rsidR="00F34E1E" w:rsidRDefault="00F34E1E" w:rsidP="00952CB2"/>
    <w:sectPr w:rsidR="00F34E1E" w:rsidSect="007A3912">
      <w:pgSz w:w="1682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7A3912"/>
    <w:rsid w:val="00002027"/>
    <w:rsid w:val="000303F4"/>
    <w:rsid w:val="000A5D2A"/>
    <w:rsid w:val="000A7DCA"/>
    <w:rsid w:val="00126F2D"/>
    <w:rsid w:val="001F22CF"/>
    <w:rsid w:val="00300BAF"/>
    <w:rsid w:val="003318CC"/>
    <w:rsid w:val="00334954"/>
    <w:rsid w:val="00387201"/>
    <w:rsid w:val="003D1E61"/>
    <w:rsid w:val="00416A05"/>
    <w:rsid w:val="004937DC"/>
    <w:rsid w:val="00512011"/>
    <w:rsid w:val="00547129"/>
    <w:rsid w:val="00574535"/>
    <w:rsid w:val="005E0CF2"/>
    <w:rsid w:val="005E7D75"/>
    <w:rsid w:val="00645D33"/>
    <w:rsid w:val="006B1399"/>
    <w:rsid w:val="0070428B"/>
    <w:rsid w:val="007649BE"/>
    <w:rsid w:val="007917C1"/>
    <w:rsid w:val="007A3912"/>
    <w:rsid w:val="007C391D"/>
    <w:rsid w:val="007C3D9B"/>
    <w:rsid w:val="0080783C"/>
    <w:rsid w:val="00811D77"/>
    <w:rsid w:val="008154E4"/>
    <w:rsid w:val="00884B9D"/>
    <w:rsid w:val="00952CB2"/>
    <w:rsid w:val="00956C7D"/>
    <w:rsid w:val="009E5630"/>
    <w:rsid w:val="00A12FA9"/>
    <w:rsid w:val="00A21431"/>
    <w:rsid w:val="00A26B06"/>
    <w:rsid w:val="00A54FD6"/>
    <w:rsid w:val="00A6395A"/>
    <w:rsid w:val="00AC3FBE"/>
    <w:rsid w:val="00AE39DB"/>
    <w:rsid w:val="00AF7111"/>
    <w:rsid w:val="00B00733"/>
    <w:rsid w:val="00B1423A"/>
    <w:rsid w:val="00B442EA"/>
    <w:rsid w:val="00B840CE"/>
    <w:rsid w:val="00B86660"/>
    <w:rsid w:val="00BC6651"/>
    <w:rsid w:val="00C1344A"/>
    <w:rsid w:val="00CD1D53"/>
    <w:rsid w:val="00D04B81"/>
    <w:rsid w:val="00D239D7"/>
    <w:rsid w:val="00D42087"/>
    <w:rsid w:val="00E85CC0"/>
    <w:rsid w:val="00EA18F1"/>
    <w:rsid w:val="00F34E1E"/>
    <w:rsid w:val="00F43591"/>
    <w:rsid w:val="00FB7F3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8F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7D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7DC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7DCA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D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DC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D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DCA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11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3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y Nolan</dc:creator>
  <cp:lastModifiedBy>jepartosa</cp:lastModifiedBy>
  <cp:revision>10</cp:revision>
  <dcterms:created xsi:type="dcterms:W3CDTF">2016-05-30T10:57:00Z</dcterms:created>
  <dcterms:modified xsi:type="dcterms:W3CDTF">2016-06-24T21:50:00Z</dcterms:modified>
</cp:coreProperties>
</file>